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2"/>
        <w:gridCol w:w="2970"/>
        <w:gridCol w:w="2970"/>
        <w:gridCol w:w="2317"/>
        <w:gridCol w:w="2001"/>
      </w:tblGrid>
      <w:tr w:rsidR="00F90F97" w:rsidRPr="00371387" w14:paraId="4574D59E" w14:textId="77777777" w:rsidTr="00C5345E">
        <w:trPr>
          <w:trHeight w:val="96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118E4" w14:textId="128CA747" w:rsidR="00F90F97" w:rsidRPr="00143259" w:rsidRDefault="00F90F97" w:rsidP="00F90F9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3259">
              <w:rPr>
                <w:rFonts w:ascii="Times New Roman" w:eastAsia="Times New Roman" w:hAnsi="Times New Roman" w:cs="Times New Roman"/>
                <w:b/>
                <w:bCs/>
              </w:rPr>
              <w:t>Supplemental Table 2. Baseline characteristics of women received at least 80% of the intended interventions compared to those who received less than 80% of the interventions.</w:t>
            </w:r>
          </w:p>
        </w:tc>
      </w:tr>
      <w:tr w:rsidR="00F90F97" w:rsidRPr="00371387" w14:paraId="73B9A16C" w14:textId="77777777" w:rsidTr="00C5345E">
        <w:trPr>
          <w:trHeight w:val="737"/>
        </w:trPr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FAD1" w14:textId="77777777" w:rsidR="00371387" w:rsidRDefault="00371387" w:rsidP="00F90F9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aseline Variables</w:t>
            </w:r>
          </w:p>
          <w:p w14:paraId="298E9B47" w14:textId="37165C65" w:rsidR="00F90F97" w:rsidRPr="00371387" w:rsidRDefault="00F90F97" w:rsidP="00F90F9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B2BC4" w14:textId="77777777" w:rsidR="00F90F97" w:rsidRDefault="00371387" w:rsidP="00F90F9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artial Intervention Group </w:t>
            </w:r>
          </w:p>
          <w:p w14:paraId="5EE7C849" w14:textId="6FE35EDD" w:rsidR="00371387" w:rsidRPr="00371387" w:rsidRDefault="00F90F97" w:rsidP="00F90F9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</w:t>
            </w:r>
            <w:r w:rsidR="00371387"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80% interventio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0A181" w14:textId="77777777" w:rsidR="00F90F97" w:rsidRDefault="00371387" w:rsidP="00F90F9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er Protocol Group </w:t>
            </w:r>
          </w:p>
          <w:p w14:paraId="7CFB7C05" w14:textId="02FEF95A" w:rsidR="00371387" w:rsidRPr="00371387" w:rsidRDefault="00F90F97" w:rsidP="00F90F9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</w:t>
            </w:r>
            <w:r w:rsidR="00371387"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&gt;</w:t>
            </w:r>
            <w:r w:rsidR="00371387"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80% intervention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D469" w14:textId="50773C6E" w:rsidR="00371387" w:rsidRPr="00371387" w:rsidRDefault="00371387" w:rsidP="00F90F9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otal</w:t>
            </w:r>
            <w:r w:rsidR="00F90F9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Intervention Participants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9F14" w14:textId="77777777" w:rsidR="00371387" w:rsidRPr="00371387" w:rsidRDefault="00371387" w:rsidP="00F90F9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F90F97" w:rsidRPr="00371387" w14:paraId="0F353917" w14:textId="77777777" w:rsidTr="00C5345E">
        <w:trPr>
          <w:trHeight w:val="320"/>
        </w:trPr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A04D" w14:textId="095623C0" w:rsidR="00371387" w:rsidRPr="00371387" w:rsidRDefault="00371387" w:rsidP="00371387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C6B62" w14:textId="4BEA4DBB" w:rsidR="00371387" w:rsidRPr="00371387" w:rsidRDefault="00F90F97" w:rsidP="0037138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</w:t>
            </w:r>
            <w:r w:rsidR="00371387"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586 (58.7)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07E64" w14:textId="0E6C8E6C" w:rsidR="00371387" w:rsidRPr="00371387" w:rsidRDefault="00F90F97" w:rsidP="0037138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</w:t>
            </w:r>
            <w:r w:rsidR="00371387"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412 (41.3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DC2D5" w14:textId="7D2FD5CA" w:rsidR="00371387" w:rsidRPr="00371387" w:rsidRDefault="00F90F97" w:rsidP="0037138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</w:t>
            </w:r>
            <w:r w:rsidR="00371387"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998 (100.0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2CA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</w:tr>
      <w:tr w:rsidR="00F90F97" w:rsidRPr="00371387" w14:paraId="275FCC62" w14:textId="77777777" w:rsidTr="00C5345E">
        <w:trPr>
          <w:trHeight w:val="300"/>
        </w:trPr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FC90" w14:textId="1DEF45E1" w:rsidR="00371387" w:rsidRPr="00371387" w:rsidRDefault="0037138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Enrolment Age (years)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FD99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B5E3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778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FFC4" w14:textId="3D570B82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  <w:r w:rsidR="00F90F97" w:rsidRPr="00371387">
              <w:rPr>
                <w:rFonts w:ascii="Calibri" w:eastAsia="Times New Roman" w:hAnsi="Calibri" w:cs="Calibri"/>
                <w:sz w:val="20"/>
                <w:szCs w:val="20"/>
              </w:rPr>
              <w:t>0.90</w:t>
            </w:r>
          </w:p>
        </w:tc>
      </w:tr>
      <w:tr w:rsidR="00F90F97" w:rsidRPr="00371387" w14:paraId="00BE951E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EB3" w14:textId="12BD375F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&lt;25 y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ear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FD5C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60 (27.3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A570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21 (29.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C8E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81 (28.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FBD" w14:textId="536DC2D9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69499205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5254" w14:textId="24FA323B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25-28 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year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1D5B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39 (23.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2447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92 (22.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B5E7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31 (23.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701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37802E61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AFCB" w14:textId="05BBA5E2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29-32 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year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E0C0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46 (24.9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161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01 (24.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6EBA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47 (24.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CCA1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08226808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1CAC" w14:textId="18315F73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33+ 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year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DFBC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41 (24.1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DC53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98 (23.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2BA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39 (23.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35BE" w14:textId="1609E8A5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0D7A88AD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2AFC" w14:textId="77777777" w:rsidR="00F90F9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3C52A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97E7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42E1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6092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3ABCEE79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A072" w14:textId="101ED8BC" w:rsidR="00F90F97" w:rsidRDefault="0037138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Enrolment Age (years)</w:t>
            </w:r>
          </w:p>
          <w:p w14:paraId="2AFDC29D" w14:textId="56C5E0E4" w:rsidR="00371387" w:rsidRPr="00371387" w:rsidRDefault="00371387" w:rsidP="00F90F9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mean (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SD</w:t>
            </w: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D45B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8.4 (5.6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04D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8.4 (5.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CA43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8.4 (5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4055" w14:textId="77777777" w:rsidR="00371387" w:rsidRPr="00371387" w:rsidRDefault="00371387" w:rsidP="00F90F9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89</w:t>
            </w:r>
          </w:p>
        </w:tc>
      </w:tr>
      <w:tr w:rsidR="00F90F97" w:rsidRPr="00371387" w14:paraId="1224E8ED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92B0" w14:textId="77777777" w:rsidR="00F90F9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2C8D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EE30E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7503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E7A1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739C1194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5984" w14:textId="4F6450B6" w:rsidR="00371387" w:rsidRPr="00371387" w:rsidRDefault="0037138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Marital Status 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1AAF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7D9F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2A1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8A79" w14:textId="26CF5470" w:rsidR="0037138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45</w:t>
            </w:r>
            <w:r w:rsidR="00371387"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01AE2F5D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61DD" w14:textId="4FB9539E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Marri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21F1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531 (90.6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FF68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79 (92.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FEFD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910 (91.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115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6B139D39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BB96" w14:textId="5276DB0D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Not marri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C54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55 (9.4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A1DC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3 (8.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6743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88 (8.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563A" w14:textId="3D1697EE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6378F376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B4DE" w14:textId="77777777" w:rsidR="00F90F9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559A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F48C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8583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4C6BC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7B6B3451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8FB6" w14:textId="119A9692" w:rsidR="0037138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HIV status at pregnanc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AA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9CF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5B0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275" w14:textId="45FF1B0F" w:rsidR="0037138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26</w:t>
            </w:r>
            <w:r w:rsidR="00371387"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013A2D02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0441" w14:textId="728F0852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Known Positiv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232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458 (78.2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9F3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34 (81.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E467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792 (79.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14F0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5946D989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55D5" w14:textId="4C383B80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Newly 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Diagnosi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976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28 (21.8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6921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78 (18.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BC9B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06 (20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40D4" w14:textId="64EBD2B3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395E698E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8E47" w14:textId="77777777" w:rsidR="00F90F9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5ECF8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C241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217D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8524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21D670AB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326A" w14:textId="41A4E798" w:rsidR="0037138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RT regime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D796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6F7A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A14C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B66" w14:textId="77058329" w:rsidR="0037138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51</w:t>
            </w:r>
            <w:r w:rsidR="00371387"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3CB5CF3F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055" w14:textId="1FFF0E90" w:rsidR="00371387" w:rsidRPr="00371387" w:rsidRDefault="00F90F9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rotease Inhibitor-bas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4A9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6 (4.4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F60A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2 (5.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8B69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48 (4.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AAC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6143E0E0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79FB" w14:textId="42CDB48E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NNRTI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bas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60B6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560 (95.6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761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90 (94.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5619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950 (95.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B919" w14:textId="7EFACFDE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79C1F4DF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0750" w14:textId="77777777" w:rsidR="00F90F9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7F6C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39B6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CF0A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76E4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60263542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59C5" w14:textId="77777777" w:rsidR="00F90F97" w:rsidRDefault="00371387" w:rsidP="00F90F9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Gestational age (weeks) </w:t>
            </w:r>
          </w:p>
          <w:p w14:paraId="0416E7B1" w14:textId="71C9F0D7" w:rsidR="00371387" w:rsidRPr="00371387" w:rsidRDefault="00371387" w:rsidP="00F90F9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mean (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SD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1D81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4.2 (8.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E48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3.7 (7.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38CD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4.0 (7.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E7B1" w14:textId="77777777" w:rsidR="00371387" w:rsidRPr="00371387" w:rsidRDefault="00371387" w:rsidP="00F90F9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32</w:t>
            </w:r>
          </w:p>
        </w:tc>
      </w:tr>
      <w:tr w:rsidR="00F90F97" w:rsidRPr="00371387" w14:paraId="6AE6E3E5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57FE" w14:textId="77777777" w:rsidR="00F90F9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7B165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4EEE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AED7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58A7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02A95189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7F91" w14:textId="77777777" w:rsidR="00F90F97" w:rsidRDefault="0037138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Time on ART (months) </w:t>
            </w:r>
          </w:p>
          <w:p w14:paraId="34D61B84" w14:textId="0F9F0D36" w:rsidR="00371387" w:rsidRPr="00371387" w:rsidRDefault="00371387" w:rsidP="00F90F9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ean (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SD</w:t>
            </w: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581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26.5 (27.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5818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4.6 (25.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B57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5.7 (26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A4BB" w14:textId="77777777" w:rsidR="00371387" w:rsidRPr="00371387" w:rsidRDefault="00371387" w:rsidP="00F90F9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25</w:t>
            </w:r>
          </w:p>
        </w:tc>
      </w:tr>
      <w:tr w:rsidR="00F90F97" w:rsidRPr="00371387" w14:paraId="690B8563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9328" w14:textId="77777777" w:rsidR="00F90F9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4033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8FC2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FE42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22B0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75E99FC8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A459" w14:textId="593B633A" w:rsidR="00371387" w:rsidRPr="00371387" w:rsidRDefault="0037138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Baseline Adherence 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B735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5408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8056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3D61" w14:textId="6530B4DD" w:rsidR="0037138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78</w:t>
            </w:r>
            <w:r w:rsidR="00371387"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20C83631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AAED" w14:textId="391A782B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Fair/Poo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15E6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3 (2.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DD30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8 (2.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62F7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21 (2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601E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4AE99D73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C0BB" w14:textId="314A01BB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Goo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1FC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469 (97.3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5866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27 (97.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1174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796 (97.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529" w14:textId="35DFC90C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65DC2F63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5695" w14:textId="77777777" w:rsidR="00F90F9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751C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8B11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C120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BA14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2B9F1C32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3085" w14:textId="5C4C4EA0" w:rsidR="00371387" w:rsidRPr="00371387" w:rsidRDefault="0037138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Gravid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629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8DF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504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5AC5" w14:textId="0FB3B72D" w:rsidR="0037138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88</w:t>
            </w:r>
            <w:r w:rsidR="00371387"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1B9A948D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81E9" w14:textId="3DF9BC42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</w:t>
            </w:r>
            <w:r w:rsidRPr="00F90F97">
              <w:rPr>
                <w:rFonts w:ascii="Calibri" w:eastAsia="Times New Roman" w:hAnsi="Calibri" w:cs="Calibri"/>
                <w:sz w:val="20"/>
                <w:szCs w:val="20"/>
                <w:u w:val="single"/>
              </w:rPr>
              <w:t>&lt;</w:t>
            </w: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FA9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44 (7.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59B8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2 (7.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D1F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76 (7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EC30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3DDD059D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805" w14:textId="50325286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2+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66A4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542 (92.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7EB7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80 (92.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03DB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922 (92.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A614" w14:textId="21247BF2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6B266B57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E7910" w14:textId="77777777" w:rsidR="00F90F9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2C2F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EAF4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715A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953F2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51FD44D7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224A" w14:textId="72EDA6BB" w:rsidR="00371387" w:rsidRPr="00371387" w:rsidRDefault="0037138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Gravida, mean (</w:t>
            </w:r>
            <w:r w:rsidR="00F90F97">
              <w:rPr>
                <w:rFonts w:ascii="Calibri" w:eastAsia="Times New Roman" w:hAnsi="Calibri" w:cs="Calibri"/>
                <w:sz w:val="20"/>
                <w:szCs w:val="20"/>
              </w:rPr>
              <w:t>SD</w:t>
            </w: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AF2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.5 (1.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0C7F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.4 (1.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0ACE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.5 (1.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29D3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41</w:t>
            </w:r>
          </w:p>
        </w:tc>
      </w:tr>
      <w:tr w:rsidR="00F90F97" w:rsidRPr="00371387" w14:paraId="5BE2C54B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7BD1" w14:textId="77777777" w:rsidR="00F90F97" w:rsidRPr="00371387" w:rsidRDefault="00F90F9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02D9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3DD5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1016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F1A4" w14:textId="77777777" w:rsidR="00F90F9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2C412337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DDFE" w14:textId="174813D1" w:rsidR="00371387" w:rsidRPr="00371387" w:rsidRDefault="0037138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Baseline viral load 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D13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8DC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9A49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BE9B" w14:textId="1A950E08" w:rsidR="00371387" w:rsidRPr="00371387" w:rsidRDefault="00F90F9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0.95</w:t>
            </w:r>
            <w:r w:rsidR="00371387"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6DFA48B8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C5D4" w14:textId="06A60B25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 </w:t>
            </w:r>
            <w:r w:rsidRPr="00F90F97">
              <w:rPr>
                <w:rFonts w:ascii="Calibri" w:eastAsia="Times New Roman" w:hAnsi="Calibri" w:cs="Calibri"/>
                <w:sz w:val="20"/>
                <w:szCs w:val="20"/>
                <w:u w:val="single"/>
              </w:rPr>
              <w:t>&lt;</w:t>
            </w: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999 copi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2F7C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431 (88.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56E0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328 (88.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BD5E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759 (88.6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B1DD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F90F97" w:rsidRPr="00371387" w14:paraId="4C337E86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A817" w14:textId="3209E126" w:rsidR="00371387" w:rsidRPr="00371387" w:rsidRDefault="00371387" w:rsidP="00371387">
            <w:pPr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F90F97">
              <w:rPr>
                <w:rFonts w:ascii="Calibri" w:eastAsia="Times New Roman" w:hAnsi="Calibri" w:cs="Calibri"/>
                <w:sz w:val="20"/>
                <w:szCs w:val="20"/>
                <w:u w:val="single"/>
              </w:rPr>
              <w:t xml:space="preserve"> &gt;</w:t>
            </w: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1000 copi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4DE6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56 (11.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EB4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42 (11.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D350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98 (11.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9F8C" w14:textId="25326D3A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F90F97" w:rsidRPr="00371387" w14:paraId="742D651A" w14:textId="77777777" w:rsidTr="00C5345E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9AB26" w14:textId="77777777" w:rsidR="00371387" w:rsidRPr="00371387" w:rsidRDefault="00371387" w:rsidP="0037138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D428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C60B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60B8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730C" w14:textId="77777777" w:rsidR="00371387" w:rsidRPr="00371387" w:rsidRDefault="00371387" w:rsidP="00371387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7138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4E129693" w14:textId="60F5BC1B" w:rsidR="001119CB" w:rsidRDefault="00AE66E6">
      <w:r>
        <w:t>NNRTI-non-nucleoside reverse transcriptase inhibitor, SD- standard deviation</w:t>
      </w:r>
    </w:p>
    <w:sectPr w:rsidR="001119CB" w:rsidSect="003713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87"/>
    <w:rsid w:val="00005C9A"/>
    <w:rsid w:val="000065D7"/>
    <w:rsid w:val="00006885"/>
    <w:rsid w:val="00014F15"/>
    <w:rsid w:val="000214CC"/>
    <w:rsid w:val="00026078"/>
    <w:rsid w:val="000429F0"/>
    <w:rsid w:val="0005005F"/>
    <w:rsid w:val="00051D22"/>
    <w:rsid w:val="00055AD4"/>
    <w:rsid w:val="0007198B"/>
    <w:rsid w:val="00072428"/>
    <w:rsid w:val="00091D96"/>
    <w:rsid w:val="0009486C"/>
    <w:rsid w:val="000A605F"/>
    <w:rsid w:val="000A63F0"/>
    <w:rsid w:val="000B4075"/>
    <w:rsid w:val="000B5776"/>
    <w:rsid w:val="000C71A6"/>
    <w:rsid w:val="000D059C"/>
    <w:rsid w:val="000F1655"/>
    <w:rsid w:val="00120C02"/>
    <w:rsid w:val="001240FD"/>
    <w:rsid w:val="00143259"/>
    <w:rsid w:val="00161DFF"/>
    <w:rsid w:val="00162123"/>
    <w:rsid w:val="0016511F"/>
    <w:rsid w:val="00172CCE"/>
    <w:rsid w:val="00173419"/>
    <w:rsid w:val="001815E3"/>
    <w:rsid w:val="001825DB"/>
    <w:rsid w:val="00185554"/>
    <w:rsid w:val="00185A3D"/>
    <w:rsid w:val="00187EE5"/>
    <w:rsid w:val="001971D8"/>
    <w:rsid w:val="001A5A68"/>
    <w:rsid w:val="001C30E6"/>
    <w:rsid w:val="001C4B9A"/>
    <w:rsid w:val="001D0838"/>
    <w:rsid w:val="001F10A5"/>
    <w:rsid w:val="00213B50"/>
    <w:rsid w:val="0021744C"/>
    <w:rsid w:val="00220EB8"/>
    <w:rsid w:val="0022124E"/>
    <w:rsid w:val="002352C7"/>
    <w:rsid w:val="0023785E"/>
    <w:rsid w:val="0025325F"/>
    <w:rsid w:val="002661F0"/>
    <w:rsid w:val="00280A24"/>
    <w:rsid w:val="00284DC7"/>
    <w:rsid w:val="00293F7C"/>
    <w:rsid w:val="00296DE8"/>
    <w:rsid w:val="002970BA"/>
    <w:rsid w:val="002A3118"/>
    <w:rsid w:val="002A7EFE"/>
    <w:rsid w:val="002B1B12"/>
    <w:rsid w:val="002B759C"/>
    <w:rsid w:val="002D54B6"/>
    <w:rsid w:val="002D59AD"/>
    <w:rsid w:val="002E7F32"/>
    <w:rsid w:val="002F34F2"/>
    <w:rsid w:val="0030646A"/>
    <w:rsid w:val="0031108D"/>
    <w:rsid w:val="00311E33"/>
    <w:rsid w:val="00327ABC"/>
    <w:rsid w:val="00327FF2"/>
    <w:rsid w:val="00330994"/>
    <w:rsid w:val="003347A2"/>
    <w:rsid w:val="00337B41"/>
    <w:rsid w:val="00344463"/>
    <w:rsid w:val="00360F4C"/>
    <w:rsid w:val="00364ED3"/>
    <w:rsid w:val="00366911"/>
    <w:rsid w:val="00371387"/>
    <w:rsid w:val="00372F28"/>
    <w:rsid w:val="003747C7"/>
    <w:rsid w:val="00380213"/>
    <w:rsid w:val="00384338"/>
    <w:rsid w:val="00393616"/>
    <w:rsid w:val="0039388A"/>
    <w:rsid w:val="003B018C"/>
    <w:rsid w:val="003F6947"/>
    <w:rsid w:val="00402CA2"/>
    <w:rsid w:val="00411048"/>
    <w:rsid w:val="00441BD3"/>
    <w:rsid w:val="004503DF"/>
    <w:rsid w:val="004818C3"/>
    <w:rsid w:val="00483741"/>
    <w:rsid w:val="004B3B7A"/>
    <w:rsid w:val="004E3DF0"/>
    <w:rsid w:val="004F79AC"/>
    <w:rsid w:val="005041F2"/>
    <w:rsid w:val="00512342"/>
    <w:rsid w:val="00515CFC"/>
    <w:rsid w:val="00516DE9"/>
    <w:rsid w:val="00532540"/>
    <w:rsid w:val="00535B32"/>
    <w:rsid w:val="005411DD"/>
    <w:rsid w:val="00543793"/>
    <w:rsid w:val="005501CB"/>
    <w:rsid w:val="0055468A"/>
    <w:rsid w:val="005558A3"/>
    <w:rsid w:val="005644E7"/>
    <w:rsid w:val="005926EA"/>
    <w:rsid w:val="00597920"/>
    <w:rsid w:val="005F100E"/>
    <w:rsid w:val="005F557D"/>
    <w:rsid w:val="006049EF"/>
    <w:rsid w:val="00605BC2"/>
    <w:rsid w:val="006213EA"/>
    <w:rsid w:val="00630E18"/>
    <w:rsid w:val="00633468"/>
    <w:rsid w:val="00643BB0"/>
    <w:rsid w:val="00644F7C"/>
    <w:rsid w:val="0066151C"/>
    <w:rsid w:val="00666508"/>
    <w:rsid w:val="00667A4F"/>
    <w:rsid w:val="0067352C"/>
    <w:rsid w:val="006870CC"/>
    <w:rsid w:val="006A1F9B"/>
    <w:rsid w:val="006B642E"/>
    <w:rsid w:val="006C108D"/>
    <w:rsid w:val="006C5CDC"/>
    <w:rsid w:val="006D318D"/>
    <w:rsid w:val="006D444C"/>
    <w:rsid w:val="006D5883"/>
    <w:rsid w:val="006E7638"/>
    <w:rsid w:val="006F4BCF"/>
    <w:rsid w:val="006F7FFD"/>
    <w:rsid w:val="00702FF0"/>
    <w:rsid w:val="00724E72"/>
    <w:rsid w:val="007337DF"/>
    <w:rsid w:val="00774FB9"/>
    <w:rsid w:val="00775E27"/>
    <w:rsid w:val="0078007A"/>
    <w:rsid w:val="00783764"/>
    <w:rsid w:val="007856B5"/>
    <w:rsid w:val="00790DE9"/>
    <w:rsid w:val="007952B7"/>
    <w:rsid w:val="007C21DB"/>
    <w:rsid w:val="007C2739"/>
    <w:rsid w:val="007C2E1A"/>
    <w:rsid w:val="007E34BB"/>
    <w:rsid w:val="00801846"/>
    <w:rsid w:val="008366B8"/>
    <w:rsid w:val="008407EA"/>
    <w:rsid w:val="00844F91"/>
    <w:rsid w:val="0085619E"/>
    <w:rsid w:val="00865C28"/>
    <w:rsid w:val="008703F7"/>
    <w:rsid w:val="00874903"/>
    <w:rsid w:val="0089350E"/>
    <w:rsid w:val="00895791"/>
    <w:rsid w:val="008A0318"/>
    <w:rsid w:val="008B2BEC"/>
    <w:rsid w:val="008B57E3"/>
    <w:rsid w:val="008C2B91"/>
    <w:rsid w:val="00901D40"/>
    <w:rsid w:val="00902641"/>
    <w:rsid w:val="00907BE9"/>
    <w:rsid w:val="00916E2A"/>
    <w:rsid w:val="00917CD3"/>
    <w:rsid w:val="00926DA4"/>
    <w:rsid w:val="009359EC"/>
    <w:rsid w:val="0094659C"/>
    <w:rsid w:val="0094791D"/>
    <w:rsid w:val="00947B19"/>
    <w:rsid w:val="00951614"/>
    <w:rsid w:val="009551EB"/>
    <w:rsid w:val="00955E36"/>
    <w:rsid w:val="00963EB4"/>
    <w:rsid w:val="009723BF"/>
    <w:rsid w:val="009A19C3"/>
    <w:rsid w:val="009B1B02"/>
    <w:rsid w:val="009B31E0"/>
    <w:rsid w:val="009C3CF6"/>
    <w:rsid w:val="009F0D8F"/>
    <w:rsid w:val="009F470E"/>
    <w:rsid w:val="009F6BD1"/>
    <w:rsid w:val="00A15B72"/>
    <w:rsid w:val="00A2566B"/>
    <w:rsid w:val="00A3033E"/>
    <w:rsid w:val="00A35FC8"/>
    <w:rsid w:val="00A36BB1"/>
    <w:rsid w:val="00A4285F"/>
    <w:rsid w:val="00A476ED"/>
    <w:rsid w:val="00A54938"/>
    <w:rsid w:val="00A67CEE"/>
    <w:rsid w:val="00A8307E"/>
    <w:rsid w:val="00A834D3"/>
    <w:rsid w:val="00A9339B"/>
    <w:rsid w:val="00AA11DB"/>
    <w:rsid w:val="00AB581F"/>
    <w:rsid w:val="00AB5B33"/>
    <w:rsid w:val="00AC10B4"/>
    <w:rsid w:val="00AD369B"/>
    <w:rsid w:val="00AD6128"/>
    <w:rsid w:val="00AE1D96"/>
    <w:rsid w:val="00AE4308"/>
    <w:rsid w:val="00AE66E6"/>
    <w:rsid w:val="00B049B9"/>
    <w:rsid w:val="00B12F2E"/>
    <w:rsid w:val="00B16182"/>
    <w:rsid w:val="00B27B88"/>
    <w:rsid w:val="00B36326"/>
    <w:rsid w:val="00B431A0"/>
    <w:rsid w:val="00B67FAD"/>
    <w:rsid w:val="00B820D1"/>
    <w:rsid w:val="00B8425D"/>
    <w:rsid w:val="00B901B9"/>
    <w:rsid w:val="00BC2EE9"/>
    <w:rsid w:val="00BD2B6C"/>
    <w:rsid w:val="00BD2D07"/>
    <w:rsid w:val="00BD4BFE"/>
    <w:rsid w:val="00BF0F28"/>
    <w:rsid w:val="00BF1AF7"/>
    <w:rsid w:val="00BF6F8D"/>
    <w:rsid w:val="00C33833"/>
    <w:rsid w:val="00C5345E"/>
    <w:rsid w:val="00C60B87"/>
    <w:rsid w:val="00C62355"/>
    <w:rsid w:val="00C65CAE"/>
    <w:rsid w:val="00C71569"/>
    <w:rsid w:val="00C9083B"/>
    <w:rsid w:val="00CA13C0"/>
    <w:rsid w:val="00CA5D1A"/>
    <w:rsid w:val="00CC729D"/>
    <w:rsid w:val="00CE1786"/>
    <w:rsid w:val="00CE4354"/>
    <w:rsid w:val="00D00B98"/>
    <w:rsid w:val="00D01467"/>
    <w:rsid w:val="00D01968"/>
    <w:rsid w:val="00D04C05"/>
    <w:rsid w:val="00D17793"/>
    <w:rsid w:val="00D211BE"/>
    <w:rsid w:val="00D212DE"/>
    <w:rsid w:val="00D2135B"/>
    <w:rsid w:val="00D23784"/>
    <w:rsid w:val="00D355CA"/>
    <w:rsid w:val="00D578B1"/>
    <w:rsid w:val="00D71728"/>
    <w:rsid w:val="00D80E7E"/>
    <w:rsid w:val="00D957F1"/>
    <w:rsid w:val="00DA60D6"/>
    <w:rsid w:val="00DB181C"/>
    <w:rsid w:val="00DC52B4"/>
    <w:rsid w:val="00DC628D"/>
    <w:rsid w:val="00DD4E64"/>
    <w:rsid w:val="00DD5060"/>
    <w:rsid w:val="00DE14E6"/>
    <w:rsid w:val="00DE2A75"/>
    <w:rsid w:val="00DF3743"/>
    <w:rsid w:val="00E00806"/>
    <w:rsid w:val="00E00C93"/>
    <w:rsid w:val="00E0472B"/>
    <w:rsid w:val="00E20CA6"/>
    <w:rsid w:val="00E2776C"/>
    <w:rsid w:val="00E36311"/>
    <w:rsid w:val="00E42486"/>
    <w:rsid w:val="00E4359D"/>
    <w:rsid w:val="00E6158A"/>
    <w:rsid w:val="00E63D9D"/>
    <w:rsid w:val="00E720AF"/>
    <w:rsid w:val="00E748C0"/>
    <w:rsid w:val="00E919ED"/>
    <w:rsid w:val="00E94801"/>
    <w:rsid w:val="00EA74A3"/>
    <w:rsid w:val="00EB12D5"/>
    <w:rsid w:val="00EB2ADF"/>
    <w:rsid w:val="00EB576C"/>
    <w:rsid w:val="00ED5219"/>
    <w:rsid w:val="00EE475D"/>
    <w:rsid w:val="00EF0744"/>
    <w:rsid w:val="00EF5DB8"/>
    <w:rsid w:val="00EF7E4A"/>
    <w:rsid w:val="00F043F0"/>
    <w:rsid w:val="00F11B21"/>
    <w:rsid w:val="00F16C33"/>
    <w:rsid w:val="00F16C95"/>
    <w:rsid w:val="00F21016"/>
    <w:rsid w:val="00F22777"/>
    <w:rsid w:val="00F3327B"/>
    <w:rsid w:val="00F370C9"/>
    <w:rsid w:val="00F46207"/>
    <w:rsid w:val="00F506A0"/>
    <w:rsid w:val="00F56FE7"/>
    <w:rsid w:val="00F764D7"/>
    <w:rsid w:val="00F873DD"/>
    <w:rsid w:val="00F90F97"/>
    <w:rsid w:val="00F931E8"/>
    <w:rsid w:val="00FA0E2C"/>
    <w:rsid w:val="00FA206B"/>
    <w:rsid w:val="00FB42E7"/>
    <w:rsid w:val="00FC7F43"/>
    <w:rsid w:val="00FE108C"/>
    <w:rsid w:val="00FE486F"/>
    <w:rsid w:val="00FE5F32"/>
    <w:rsid w:val="00FF0327"/>
    <w:rsid w:val="00FF1F5D"/>
    <w:rsid w:val="00FF228B"/>
    <w:rsid w:val="00FF4B53"/>
    <w:rsid w:val="00FF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92915"/>
  <w15:chartTrackingRefBased/>
  <w15:docId w15:val="{68F4E01A-A520-3744-8570-880CE33D5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7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7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73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buogi</dc:creator>
  <cp:keywords/>
  <dc:description/>
  <cp:lastModifiedBy>lisa abuogi</cp:lastModifiedBy>
  <cp:revision>4</cp:revision>
  <dcterms:created xsi:type="dcterms:W3CDTF">2021-10-28T16:12:00Z</dcterms:created>
  <dcterms:modified xsi:type="dcterms:W3CDTF">2021-10-28T16:15:00Z</dcterms:modified>
</cp:coreProperties>
</file>